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Summary of the EST-SSRs data of </w:t>
      </w:r>
      <w:r>
        <w:rPr>
          <w:rFonts w:ascii="Times New Roman" w:hAnsi="Times New Roman" w:cs="Times New Roman"/>
          <w:i/>
          <w:sz w:val="24"/>
          <w:szCs w:val="24"/>
        </w:rPr>
        <w:t>Opisthopappus</w:t>
      </w:r>
    </w:p>
    <w:tbl>
      <w:tblPr>
        <w:tblStyle w:val="5"/>
        <w:tblW w:w="8463" w:type="dxa"/>
        <w:tblInd w:w="4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3"/>
        <w:gridCol w:w="2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6393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sequences examined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ize of examined sequences (bp)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29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identified SSRs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SR containing sequences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equences containing more than 1 SSR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SRs present in compound formation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o-nucleotide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 (45.3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nucleotide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15.5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-nucleotide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37.5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9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ra-nucleotide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.4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639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a-nucleotide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1%)</w:t>
            </w:r>
          </w:p>
        </w:tc>
      </w:tr>
    </w:tbl>
    <w:p>
      <w:pPr>
        <w:rPr>
          <w:sz w:val="24"/>
          <w:szCs w:val="24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91"/>
    <w:rsid w:val="00022B0A"/>
    <w:rsid w:val="0020570B"/>
    <w:rsid w:val="00561C84"/>
    <w:rsid w:val="006177DC"/>
    <w:rsid w:val="006258A0"/>
    <w:rsid w:val="006C2E1D"/>
    <w:rsid w:val="00A6332A"/>
    <w:rsid w:val="00AE1BFB"/>
    <w:rsid w:val="00BE4401"/>
    <w:rsid w:val="00D22A91"/>
    <w:rsid w:val="00FF68B4"/>
    <w:rsid w:val="2E72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13</Characters>
  <Lines>3</Lines>
  <Paragraphs>1</Paragraphs>
  <TotalTime>0</TotalTime>
  <ScaleCrop>false</ScaleCrop>
  <LinksUpToDate>false</LinksUpToDate>
  <CharactersWithSpaces>484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4:03:00Z</dcterms:created>
  <dc:creator>wang yl</dc:creator>
  <cp:lastModifiedBy>柴</cp:lastModifiedBy>
  <dcterms:modified xsi:type="dcterms:W3CDTF">2019-11-20T17:16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